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760F" w:rsidRDefault="00442A41">
      <w:pPr>
        <w:rPr>
          <w:rFonts w:ascii="Times New Roman" w:hAnsi="Times New Roman" w:cs="Times New Roman"/>
          <w:sz w:val="24"/>
          <w:szCs w:val="24"/>
        </w:rPr>
      </w:pPr>
      <w:r w:rsidRPr="00442A41">
        <w:rPr>
          <w:rFonts w:ascii="Times New Roman" w:hAnsi="Times New Roman" w:cs="Times New Roman"/>
          <w:b/>
          <w:sz w:val="24"/>
          <w:szCs w:val="24"/>
        </w:rPr>
        <w:t>Supplementary Table 15:</w:t>
      </w:r>
      <w:r w:rsidRPr="00442A41">
        <w:rPr>
          <w:rFonts w:ascii="Times New Roman" w:hAnsi="Times New Roman" w:cs="Times New Roman"/>
          <w:sz w:val="24"/>
          <w:szCs w:val="24"/>
        </w:rPr>
        <w:t xml:space="preserve"> Information for the primers used in this study.</w:t>
      </w:r>
    </w:p>
    <w:p w:rsidR="00442A41" w:rsidRDefault="00442A41">
      <w:pPr>
        <w:rPr>
          <w:rFonts w:ascii="Times New Roman" w:hAnsi="Times New Roman" w:cs="Times New Roman"/>
          <w:sz w:val="24"/>
          <w:szCs w:val="24"/>
        </w:rPr>
      </w:pPr>
    </w:p>
    <w:p w:rsidR="00442A41" w:rsidRDefault="00442A41">
      <w:pPr>
        <w:rPr>
          <w:rFonts w:ascii="Times New Roman" w:hAnsi="Times New Roman" w:cs="Times New Roman"/>
          <w:sz w:val="24"/>
          <w:szCs w:val="24"/>
        </w:rPr>
      </w:pPr>
      <w:r w:rsidRPr="00442A41">
        <w:rPr>
          <w:rFonts w:ascii="Times New Roman" w:hAnsi="Times New Roman" w:cs="Times New Roman"/>
          <w:b/>
          <w:sz w:val="24"/>
          <w:szCs w:val="24"/>
        </w:rPr>
        <w:t>Supplementary Table 15</w:t>
      </w:r>
      <w:r w:rsidRPr="00442A41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442A41">
        <w:rPr>
          <w:rFonts w:ascii="Times New Roman" w:hAnsi="Times New Roman" w:cs="Times New Roman"/>
          <w:b/>
          <w:sz w:val="24"/>
          <w:szCs w:val="24"/>
        </w:rPr>
        <w:t>:</w:t>
      </w:r>
      <w:r w:rsidRPr="00442A41">
        <w:rPr>
          <w:rFonts w:ascii="Times New Roman" w:hAnsi="Times New Roman" w:cs="Times New Roman"/>
          <w:sz w:val="24"/>
          <w:szCs w:val="24"/>
        </w:rPr>
        <w:t xml:space="preserve"> Primer sequences used for MSP of 17 genes.</w:t>
      </w:r>
    </w:p>
    <w:tbl>
      <w:tblPr>
        <w:tblW w:w="882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20"/>
        <w:gridCol w:w="4280"/>
        <w:gridCol w:w="2089"/>
        <w:gridCol w:w="1134"/>
      </w:tblGrid>
      <w:tr w:rsidR="00442A41" w:rsidRPr="00442A41" w:rsidTr="00442A41">
        <w:trPr>
          <w:trHeight w:val="525"/>
        </w:trPr>
        <w:tc>
          <w:tcPr>
            <w:tcW w:w="13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42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rimer Sequences 5’ to 3’</w:t>
            </w:r>
          </w:p>
        </w:tc>
        <w:tc>
          <w:tcPr>
            <w:tcW w:w="208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nnealing Temperature</w:t>
            </w:r>
            <w:r w:rsidRPr="00442A4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（</w:t>
            </w:r>
            <w:r w:rsidRPr="00442A41">
              <w:rPr>
                <w:rFonts w:ascii="宋体" w:eastAsia="宋体" w:hAnsi="宋体" w:cs="宋体" w:hint="eastAsia"/>
                <w:b/>
                <w:color w:val="000000"/>
                <w:kern w:val="0"/>
                <w:szCs w:val="21"/>
              </w:rPr>
              <w:t>℃</w:t>
            </w:r>
            <w:r w:rsidRPr="00442A4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mplicon size</w:t>
            </w:r>
          </w:p>
        </w:tc>
      </w:tr>
      <w:tr w:rsidR="00442A41" w:rsidRPr="00442A41" w:rsidTr="00442A41">
        <w:trPr>
          <w:trHeight w:val="312"/>
        </w:trPr>
        <w:tc>
          <w:tcPr>
            <w:tcW w:w="13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8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CY8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: TTAGGGAAGCGTCGTCGC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bp</w:t>
            </w: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: CCGAAAACGTAACTTAACGCG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: GGATTTAGGGAAGTGTTGTTGT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 bp</w:t>
            </w:r>
          </w:p>
        </w:tc>
      </w:tr>
      <w:tr w:rsidR="00442A41" w:rsidRPr="00442A41" w:rsidTr="00442A41">
        <w:trPr>
          <w:trHeight w:val="28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: AATTCCAAAAACATAACTTAACACA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B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: CGTTTGGTGATTAGTGCGTC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 bp</w:t>
            </w: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: TCCTAATAATACCGCCGACG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: GTAGTGTTTGGTGATTAGTGTGTT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 bp</w:t>
            </w:r>
          </w:p>
        </w:tc>
      </w:tr>
      <w:tr w:rsidR="00442A41" w:rsidRPr="00442A41" w:rsidTr="00442A41">
        <w:trPr>
          <w:trHeight w:val="28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: AAACTCCTAATAATACCACCAACA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YR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: GTTGGTATTTAGTTTGGGCGC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 bp</w:t>
            </w: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: CACACTCAACGAAAACGCG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: GGGTTGGTATTTAGTTTGGGTGT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 bp</w:t>
            </w:r>
          </w:p>
        </w:tc>
      </w:tr>
      <w:tr w:rsidR="00442A41" w:rsidRPr="00442A41" w:rsidTr="00442A41">
        <w:trPr>
          <w:trHeight w:val="28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: CCACACACTCAACAAAAACACA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11A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: AAATTTGATGGTTTGCGTTTTTC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 bp</w:t>
            </w: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: AAATCAAAAAATCGCGACCG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: AAATTTGATGGTTTGTGTTTTTT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 bp</w:t>
            </w:r>
          </w:p>
        </w:tc>
      </w:tr>
      <w:tr w:rsidR="00442A41" w:rsidRPr="00442A41" w:rsidTr="00442A41">
        <w:trPr>
          <w:trHeight w:val="28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: AAAAATCAAAAAATCACAACCA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RFN5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: TGCGTAGTTTTTTAGCGGTTC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bp</w:t>
            </w: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: CTCCAAATCGACGAACGACG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: TTTGTGTAGTTTTTTAGTGGTTT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bp</w:t>
            </w:r>
          </w:p>
        </w:tc>
      </w:tr>
      <w:tr w:rsidR="00442A41" w:rsidRPr="00442A41" w:rsidTr="00442A41">
        <w:trPr>
          <w:trHeight w:val="28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: CCCTCCAAATCAACAAACAACA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D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: GTTTAAGGACGTTATTTTTTCGC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bp</w:t>
            </w: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: CCTAAACCTACTACAACGCG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: TAAGTTTAAGGATGTTATTTTTTTGT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bp</w:t>
            </w:r>
          </w:p>
        </w:tc>
      </w:tr>
      <w:tr w:rsidR="00442A41" w:rsidRPr="00442A41" w:rsidTr="00442A41">
        <w:trPr>
          <w:trHeight w:val="28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: CCCTAAACCTACTACAACACA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LGN4X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: GTTGTGGGCGTTTTAGTCGC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 bp</w:t>
            </w: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: AAAAATCCGCCAAACGCG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: GGGTTGTGGGTGTTTTAGTTGT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 bp</w:t>
            </w:r>
          </w:p>
        </w:tc>
      </w:tr>
      <w:tr w:rsidR="00442A41" w:rsidRPr="00442A41" w:rsidTr="00442A41">
        <w:trPr>
          <w:trHeight w:val="28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: TAATAAAAAAAATCCACCAAACACA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LN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: GGGGTAATAGTTAGTCGTCGC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 bp</w:t>
            </w: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: CTAAATAAACGAACGACGCG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: GGGGTAATAGTTAGTTGTTGTGT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 bp</w:t>
            </w:r>
          </w:p>
        </w:tc>
      </w:tr>
      <w:tr w:rsidR="00442A41" w:rsidRPr="00442A41" w:rsidTr="00442A41">
        <w:trPr>
          <w:trHeight w:val="28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: CAAAACTAAATAAACAAACAACACA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ON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: GGTTATTGTAGTCGTATTTTGCGC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 bp</w:t>
            </w: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: GAACGACCACTTACCGCG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: GGGTTATTGTAGTTGTATTTTGTGT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 bp</w:t>
            </w:r>
          </w:p>
        </w:tc>
      </w:tr>
      <w:tr w:rsidR="00442A41" w:rsidRPr="00442A41" w:rsidTr="00442A41">
        <w:trPr>
          <w:trHeight w:val="28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: CCAAACAACCACTTACCACA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: TTTGGTAGTGGGAGTTCGGGTAAC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: AAACCTAACGCGCATCCGCG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: TTTTTGGTAGTGGGAGTTTGGGTAAT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bp</w:t>
            </w:r>
          </w:p>
        </w:tc>
      </w:tr>
      <w:tr w:rsidR="00442A41" w:rsidRPr="00442A41" w:rsidTr="00442A41">
        <w:trPr>
          <w:trHeight w:val="28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: CTAAAACCTAACACACATCCACA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XD1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: GTTTGGTTTTTCGGTTTTCGC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bp</w:t>
            </w: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: GAAAAAATAAATCGAATTCCGCG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: TTGTTTGGTTTTTTGGTTTTTGT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bp</w:t>
            </w:r>
          </w:p>
        </w:tc>
      </w:tr>
      <w:tr w:rsidR="00442A41" w:rsidRPr="00442A41" w:rsidTr="00442A41">
        <w:trPr>
          <w:trHeight w:val="28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: ACAAAAAAATAAATCAAATTCCACA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X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: GCGATTGTGAGTATTTCGTC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 bp</w:t>
            </w: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: CTCCAATTAAACCCCGCCG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: TTTTGGTGATTGTGAGTATTTTGTT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 bp</w:t>
            </w:r>
          </w:p>
        </w:tc>
      </w:tr>
      <w:tr w:rsidR="00442A41" w:rsidRPr="00442A41" w:rsidTr="00442A41">
        <w:trPr>
          <w:trHeight w:val="28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: ACTCCAATTAAACCCCACCA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OX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: ACGGCGTAAGGTTTGTATTC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bp</w:t>
            </w: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: TCTTCGTTAAAATATCCCGCG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: GTTATGGTGTAAGGTTTGTATTT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bp</w:t>
            </w:r>
          </w:p>
        </w:tc>
      </w:tr>
      <w:tr w:rsidR="00442A41" w:rsidRPr="00442A41" w:rsidTr="00442A41">
        <w:trPr>
          <w:trHeight w:val="28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: CCTCTTCATTAAAATATCCCACA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N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: TCGTTTATATTTCGGACGGTAGC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 bp</w:t>
            </w: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: AAAAACCCCGAACCGCG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: AGTTTGTTTATATTTTGGATGGTAGT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 bp</w:t>
            </w:r>
          </w:p>
        </w:tc>
      </w:tr>
      <w:tr w:rsidR="00442A41" w:rsidRPr="00442A41" w:rsidTr="00442A41">
        <w:trPr>
          <w:trHeight w:val="28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: CAAAAACCCCAAACCACA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: TTTAGCGGTGTGATTTCGC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 bp</w:t>
            </w: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: TAACGAACGCTACCCGCG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: TTGGTTTAGTGGTGTGATTTTGT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 bp</w:t>
            </w:r>
          </w:p>
        </w:tc>
      </w:tr>
      <w:tr w:rsidR="00442A41" w:rsidRPr="00442A41" w:rsidTr="00442A41">
        <w:trPr>
          <w:trHeight w:val="28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: AAAAATATAACAAACACTACCCACA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M8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: CGAAGGTATTTCGTTATTTCGGC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bp</w:t>
            </w: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: TACGACGACAAAATTTTAAAACG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: TGAAGGTATTTTGTTATTTTGGT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bp</w:t>
            </w:r>
          </w:p>
        </w:tc>
      </w:tr>
      <w:tr w:rsidR="00442A41" w:rsidRPr="00442A41" w:rsidTr="00442A41">
        <w:trPr>
          <w:trHeight w:val="28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: CATACAACAACAAAATTTTAAAACA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THDF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: TCGTGAAAAGAGTCGTCGC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 bp</w:t>
            </w: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: AAAACGCCTAAACCGAACG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2A41" w:rsidRPr="00442A41" w:rsidTr="00442A41">
        <w:trPr>
          <w:trHeight w:val="270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: TGTTGTGAAAAGAGTTGTTGT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 bp</w:t>
            </w:r>
          </w:p>
        </w:tc>
      </w:tr>
      <w:tr w:rsidR="00442A41" w:rsidRPr="00442A41" w:rsidTr="00442A41">
        <w:trPr>
          <w:trHeight w:val="28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: TAAAAACACCTAAACCAAACA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442A41" w:rsidRDefault="00442A41">
      <w:pPr>
        <w:rPr>
          <w:rFonts w:ascii="Times New Roman" w:hAnsi="Times New Roman" w:cs="Times New Roman"/>
          <w:sz w:val="24"/>
          <w:szCs w:val="24"/>
        </w:rPr>
      </w:pPr>
      <w:r w:rsidRPr="00442A41">
        <w:rPr>
          <w:rFonts w:ascii="Times New Roman" w:hAnsi="Times New Roman" w:cs="Times New Roman"/>
          <w:sz w:val="24"/>
          <w:szCs w:val="24"/>
        </w:rPr>
        <w:t>MF: Methylation Primer Sequence Forward; MR: Methylation Primer Sequence Reverse; UF: Unmethylation Primer Sequence Forward; UR: Unmethylation Primer Sequence Reverse</w:t>
      </w:r>
      <w:r w:rsidRPr="00442A41">
        <w:rPr>
          <w:rFonts w:ascii="Times New Roman" w:hAnsi="Times New Roman" w:cs="Times New Roman"/>
          <w:sz w:val="24"/>
          <w:szCs w:val="24"/>
        </w:rPr>
        <w:tab/>
      </w:r>
      <w:r w:rsidRPr="00442A41">
        <w:rPr>
          <w:rFonts w:ascii="Times New Roman" w:hAnsi="Times New Roman" w:cs="Times New Roman"/>
          <w:sz w:val="24"/>
          <w:szCs w:val="24"/>
        </w:rPr>
        <w:tab/>
      </w:r>
      <w:r w:rsidRPr="00442A41">
        <w:rPr>
          <w:rFonts w:ascii="Times New Roman" w:hAnsi="Times New Roman" w:cs="Times New Roman"/>
          <w:sz w:val="24"/>
          <w:szCs w:val="24"/>
        </w:rPr>
        <w:tab/>
      </w:r>
    </w:p>
    <w:p w:rsidR="00442A41" w:rsidRDefault="00442A41">
      <w:pPr>
        <w:rPr>
          <w:rFonts w:ascii="Times New Roman" w:hAnsi="Times New Roman" w:cs="Times New Roman"/>
          <w:sz w:val="24"/>
          <w:szCs w:val="24"/>
        </w:rPr>
      </w:pPr>
    </w:p>
    <w:p w:rsidR="00442A41" w:rsidRDefault="00442A41">
      <w:pPr>
        <w:rPr>
          <w:rFonts w:ascii="Times New Roman" w:hAnsi="Times New Roman" w:cs="Times New Roman"/>
          <w:sz w:val="24"/>
          <w:szCs w:val="24"/>
        </w:rPr>
      </w:pPr>
    </w:p>
    <w:p w:rsidR="00442A41" w:rsidRDefault="00442A41">
      <w:pPr>
        <w:rPr>
          <w:rFonts w:ascii="Times New Roman" w:hAnsi="Times New Roman" w:cs="Times New Roman"/>
          <w:sz w:val="24"/>
          <w:szCs w:val="24"/>
        </w:rPr>
      </w:pPr>
      <w:r w:rsidRPr="00442A41">
        <w:rPr>
          <w:rFonts w:ascii="Times New Roman" w:hAnsi="Times New Roman" w:cs="Times New Roman"/>
          <w:b/>
          <w:sz w:val="24"/>
          <w:szCs w:val="24"/>
        </w:rPr>
        <w:t>Supplementary Table 15</w:t>
      </w: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442A41">
        <w:rPr>
          <w:rFonts w:ascii="Times New Roman" w:hAnsi="Times New Roman" w:cs="Times New Roman"/>
          <w:b/>
          <w:sz w:val="24"/>
          <w:szCs w:val="24"/>
        </w:rPr>
        <w:t>:</w:t>
      </w:r>
      <w:r w:rsidRPr="00442A41">
        <w:rPr>
          <w:rFonts w:ascii="Times New Roman" w:hAnsi="Times New Roman" w:cs="Times New Roman"/>
          <w:sz w:val="24"/>
          <w:szCs w:val="24"/>
        </w:rPr>
        <w:t xml:space="preserve"> Primer sequences used for qRT-PCR</w:t>
      </w:r>
      <w:r w:rsidRPr="00442A41">
        <w:rPr>
          <w:rFonts w:ascii="Times New Roman" w:hAnsi="Times New Roman" w:cs="Times New Roman"/>
          <w:sz w:val="24"/>
          <w:szCs w:val="24"/>
        </w:rPr>
        <w:tab/>
      </w:r>
    </w:p>
    <w:p w:rsidR="00442A41" w:rsidRDefault="00442A4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540" w:type="dxa"/>
        <w:tblLook w:val="04A0" w:firstRow="1" w:lastRow="0" w:firstColumn="1" w:lastColumn="0" w:noHBand="0" w:noVBand="1"/>
      </w:tblPr>
      <w:tblGrid>
        <w:gridCol w:w="1420"/>
        <w:gridCol w:w="5220"/>
        <w:gridCol w:w="2900"/>
      </w:tblGrid>
      <w:tr w:rsidR="00442A41" w:rsidRPr="00442A41" w:rsidTr="00442A41">
        <w:trPr>
          <w:trHeight w:val="804"/>
        </w:trPr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5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Sequences 5’ to 3’</w:t>
            </w:r>
          </w:p>
        </w:tc>
        <w:tc>
          <w:tcPr>
            <w:tcW w:w="2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plicon size</w:t>
            </w:r>
            <w:r w:rsidRPr="00442A41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 w:rsidRPr="00442A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p</w:t>
            </w:r>
            <w:r w:rsidRPr="00442A41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442A41" w:rsidRPr="00442A41" w:rsidTr="00442A41">
        <w:trPr>
          <w:trHeight w:val="405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MT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CCGTCAAGACTGATGGG</w:t>
            </w:r>
          </w:p>
        </w:tc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</w:tr>
      <w:tr w:rsidR="00442A41" w:rsidRPr="00442A41" w:rsidTr="00442A41">
        <w:trPr>
          <w:trHeight w:val="285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TTTGAGGAATCATCTGGAATA</w:t>
            </w:r>
          </w:p>
        </w:tc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MT3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TGGAATCGCTACAGGGC</w:t>
            </w:r>
          </w:p>
        </w:tc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3</w:t>
            </w: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GGCGGTAGAACTCAAAGAA</w:t>
            </w:r>
          </w:p>
        </w:tc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MT3B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CACTGGGGCTGTTCA</w:t>
            </w:r>
          </w:p>
        </w:tc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GCACCCTAGCTTTCTCC</w:t>
            </w:r>
          </w:p>
        </w:tc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CAATGGGCACCCTACCG</w:t>
            </w:r>
          </w:p>
        </w:tc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CTTGGGCTTCTACCAAA</w:t>
            </w:r>
          </w:p>
        </w:tc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GACAAACTCTACTCGG</w:t>
            </w:r>
          </w:p>
        </w:tc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CTGGCAAACTTACATCC</w:t>
            </w:r>
          </w:p>
        </w:tc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AAAGAGGAAGAAGTG</w:t>
            </w:r>
          </w:p>
        </w:tc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GTCAATCGCTATTTC</w:t>
            </w:r>
          </w:p>
        </w:tc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KK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ACAGATCGGCAGTTCG</w:t>
            </w:r>
          </w:p>
        </w:tc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CCAGTCCTTGGTACATGC</w:t>
            </w:r>
          </w:p>
        </w:tc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RC3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GACCCTGTGGAATCACTC</w:t>
            </w:r>
          </w:p>
        </w:tc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CTTCGTAGTTCTCTGAGAGG</w:t>
            </w:r>
          </w:p>
        </w:tc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GACGGAGAGCATGAAGAT</w:t>
            </w:r>
          </w:p>
        </w:tc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GCACATAGGAGGGGTA</w:t>
            </w:r>
          </w:p>
        </w:tc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DM1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AGGTGTTCAATGAGGATG</w:t>
            </w:r>
          </w:p>
        </w:tc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GCTCCTGTTCGTTACGTG</w:t>
            </w:r>
          </w:p>
        </w:tc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GD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GCTTTATCCAGATGGTCC</w:t>
            </w:r>
          </w:p>
        </w:tc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CATCGCATAGAGGTTGC</w:t>
            </w:r>
          </w:p>
        </w:tc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1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CAAGTTGTACTTACTACGTC</w:t>
            </w:r>
          </w:p>
        </w:tc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GGAGGAGTAGGAGTATGTCA</w:t>
            </w:r>
          </w:p>
        </w:tc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TN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TGAAACGGGCAGAAGACA</w:t>
            </w:r>
          </w:p>
        </w:tc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CTCCATATAGCGTTCCTTTG</w:t>
            </w:r>
          </w:p>
        </w:tc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HKAP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GCTTGGTCCAATGTGCAA</w:t>
            </w:r>
          </w:p>
        </w:tc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ACAGTTCGTGTCATCCTC</w:t>
            </w:r>
          </w:p>
        </w:tc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CYAP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CTCGGACGGGATCTTC</w:t>
            </w:r>
          </w:p>
        </w:tc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CCAAGTATTTCTTGACAG</w:t>
            </w:r>
          </w:p>
        </w:tc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LL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CGTCATCATCGAGAACCTC</w:t>
            </w:r>
          </w:p>
        </w:tc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GCTAGGAGTTGTTCCATGAG</w:t>
            </w:r>
          </w:p>
        </w:tc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CGCAGGGCACCAAATA</w:t>
            </w:r>
          </w:p>
        </w:tc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GTCAGTTTTGACCACGG</w:t>
            </w:r>
          </w:p>
        </w:tc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3ST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CTCCGGTTCCAACCAC</w:t>
            </w:r>
          </w:p>
        </w:tc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ACTCGGATAAACTCCAGCAC</w:t>
            </w:r>
          </w:p>
        </w:tc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R1B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TACCTGATCGCCTCTCTG</w:t>
            </w:r>
          </w:p>
        </w:tc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AGTGATGTCCGACGACAG</w:t>
            </w:r>
          </w:p>
        </w:tc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PAR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GGTCAAGACTGTTGTCATC</w:t>
            </w:r>
          </w:p>
        </w:tc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TCACAGCCTAAACCATCC</w:t>
            </w:r>
          </w:p>
        </w:tc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GEA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TCAACTTCACTCGACAGAG</w:t>
            </w:r>
          </w:p>
        </w:tc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AACAAGGACTCCAGGATA</w:t>
            </w:r>
          </w:p>
        </w:tc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2A41" w:rsidRPr="00442A41" w:rsidTr="00442A41">
        <w:trPr>
          <w:trHeight w:val="315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GCCATCAATGACCCCTT</w:t>
            </w:r>
          </w:p>
        </w:tc>
        <w:tc>
          <w:tcPr>
            <w:tcW w:w="2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</w:tr>
      <w:tr w:rsidR="00442A41" w:rsidRPr="00442A41" w:rsidTr="00442A41">
        <w:trPr>
          <w:trHeight w:val="330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CACGACGTACTCAGCG</w:t>
            </w:r>
          </w:p>
        </w:tc>
        <w:tc>
          <w:tcPr>
            <w:tcW w:w="2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442A41" w:rsidRDefault="00442A41">
      <w:pPr>
        <w:rPr>
          <w:rFonts w:ascii="Times New Roman" w:hAnsi="Times New Roman" w:cs="Times New Roman"/>
          <w:sz w:val="24"/>
          <w:szCs w:val="24"/>
        </w:rPr>
      </w:pPr>
    </w:p>
    <w:p w:rsidR="00442A41" w:rsidRDefault="00442A41">
      <w:pPr>
        <w:rPr>
          <w:rFonts w:ascii="Times New Roman" w:hAnsi="Times New Roman" w:cs="Times New Roman"/>
          <w:sz w:val="24"/>
          <w:szCs w:val="24"/>
        </w:rPr>
      </w:pPr>
    </w:p>
    <w:p w:rsidR="00442A41" w:rsidRDefault="00442A41">
      <w:pPr>
        <w:rPr>
          <w:rFonts w:ascii="Times New Roman" w:hAnsi="Times New Roman" w:cs="Times New Roman"/>
          <w:sz w:val="24"/>
          <w:szCs w:val="24"/>
        </w:rPr>
      </w:pPr>
    </w:p>
    <w:p w:rsidR="00442A41" w:rsidRDefault="00442A41">
      <w:pPr>
        <w:rPr>
          <w:rFonts w:ascii="Times New Roman" w:hAnsi="Times New Roman" w:cs="Times New Roman"/>
          <w:sz w:val="24"/>
          <w:szCs w:val="24"/>
        </w:rPr>
      </w:pPr>
      <w:r w:rsidRPr="00442A41">
        <w:rPr>
          <w:rFonts w:ascii="Times New Roman" w:hAnsi="Times New Roman" w:cs="Times New Roman"/>
          <w:b/>
          <w:sz w:val="24"/>
          <w:szCs w:val="24"/>
        </w:rPr>
        <w:lastRenderedPageBreak/>
        <w:t>Supplementary Table 15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442A41">
        <w:rPr>
          <w:rFonts w:ascii="Times New Roman" w:hAnsi="Times New Roman" w:cs="Times New Roman"/>
          <w:b/>
          <w:sz w:val="24"/>
          <w:szCs w:val="24"/>
        </w:rPr>
        <w:t>:</w:t>
      </w:r>
      <w:r w:rsidRPr="00442A41">
        <w:rPr>
          <w:rFonts w:ascii="Times New Roman" w:hAnsi="Times New Roman" w:cs="Times New Roman"/>
          <w:sz w:val="24"/>
          <w:szCs w:val="24"/>
        </w:rPr>
        <w:t xml:space="preserve"> Primer sequences used for BSP </w:t>
      </w:r>
      <w:r w:rsidRPr="00442A41">
        <w:rPr>
          <w:rFonts w:ascii="Times New Roman" w:hAnsi="Times New Roman" w:cs="Times New Roman"/>
          <w:sz w:val="24"/>
          <w:szCs w:val="24"/>
        </w:rPr>
        <w:tab/>
      </w:r>
    </w:p>
    <w:tbl>
      <w:tblPr>
        <w:tblW w:w="8620" w:type="dxa"/>
        <w:tblLook w:val="04A0" w:firstRow="1" w:lastRow="0" w:firstColumn="1" w:lastColumn="0" w:noHBand="0" w:noVBand="1"/>
      </w:tblPr>
      <w:tblGrid>
        <w:gridCol w:w="1340"/>
        <w:gridCol w:w="5320"/>
        <w:gridCol w:w="1960"/>
      </w:tblGrid>
      <w:tr w:rsidR="00442A41" w:rsidRPr="00442A41" w:rsidTr="00442A41">
        <w:trPr>
          <w:trHeight w:val="645"/>
        </w:trPr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5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rimer Sequences 5’ to 3’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mplicon size</w:t>
            </w:r>
            <w:r w:rsidRPr="00442A41">
              <w:rPr>
                <w:rFonts w:ascii="宋体" w:eastAsia="宋体" w:hAnsi="宋体" w:cs="Times New Roman" w:hint="eastAsia"/>
                <w:b/>
                <w:color w:val="000000"/>
                <w:kern w:val="0"/>
                <w:sz w:val="24"/>
                <w:szCs w:val="24"/>
              </w:rPr>
              <w:t>（</w:t>
            </w:r>
            <w:r w:rsidRPr="00442A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p</w:t>
            </w:r>
            <w:r w:rsidRPr="00442A41">
              <w:rPr>
                <w:rFonts w:ascii="宋体" w:eastAsia="宋体" w:hAnsi="宋体" w:cs="Times New Roman" w:hint="eastAsia"/>
                <w:b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442A41" w:rsidRPr="00442A41" w:rsidTr="00442A41">
        <w:trPr>
          <w:trHeight w:val="315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TGGTTAGTTGAAGTTGTGA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7</w:t>
            </w:r>
          </w:p>
        </w:tc>
      </w:tr>
      <w:tr w:rsidR="00442A41" w:rsidRPr="00442A41" w:rsidTr="00442A41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ACTCTAAAATAACACCCCC</w:t>
            </w: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2A41" w:rsidRPr="00442A41" w:rsidTr="00442A41">
        <w:trPr>
          <w:trHeight w:val="315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KK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AAGGGGTAGATTAAAGAGG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5</w:t>
            </w:r>
          </w:p>
        </w:tc>
      </w:tr>
      <w:tr w:rsidR="00442A41" w:rsidRPr="00442A41" w:rsidTr="00442A41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TAACCACCAAACATCACC</w:t>
            </w: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2A41" w:rsidRPr="00442A41" w:rsidTr="00442A41">
        <w:trPr>
          <w:trHeight w:val="315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PAR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TGYGGGGTTGAGTTA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8</w:t>
            </w:r>
          </w:p>
        </w:tc>
      </w:tr>
      <w:tr w:rsidR="00442A41" w:rsidRPr="00442A41" w:rsidTr="00442A41">
        <w:trPr>
          <w:trHeight w:val="330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442A4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TACRAACTAACAAAACCRAAAC</w:t>
            </w:r>
          </w:p>
        </w:tc>
        <w:tc>
          <w:tcPr>
            <w:tcW w:w="1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442A41" w:rsidRDefault="00442A41">
      <w:pPr>
        <w:rPr>
          <w:rFonts w:ascii="Times New Roman" w:hAnsi="Times New Roman" w:cs="Times New Roman"/>
          <w:sz w:val="24"/>
          <w:szCs w:val="24"/>
        </w:rPr>
      </w:pPr>
    </w:p>
    <w:p w:rsidR="00442A41" w:rsidRDefault="00442A41">
      <w:pPr>
        <w:rPr>
          <w:rFonts w:ascii="Times New Roman" w:hAnsi="Times New Roman" w:cs="Times New Roman"/>
          <w:sz w:val="24"/>
          <w:szCs w:val="24"/>
        </w:rPr>
      </w:pPr>
    </w:p>
    <w:p w:rsidR="00442A41" w:rsidRDefault="00442A41">
      <w:pPr>
        <w:rPr>
          <w:rFonts w:ascii="Times New Roman" w:hAnsi="Times New Roman" w:cs="Times New Roman"/>
          <w:sz w:val="24"/>
          <w:szCs w:val="24"/>
        </w:rPr>
      </w:pPr>
      <w:r w:rsidRPr="00442A41">
        <w:rPr>
          <w:rFonts w:ascii="Times New Roman" w:hAnsi="Times New Roman" w:cs="Times New Roman"/>
          <w:b/>
          <w:sz w:val="24"/>
          <w:szCs w:val="24"/>
        </w:rPr>
        <w:t>Supplementary Table 15</w:t>
      </w:r>
      <w:r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442A41">
        <w:rPr>
          <w:rFonts w:ascii="Times New Roman" w:hAnsi="Times New Roman" w:cs="Times New Roman"/>
          <w:b/>
          <w:sz w:val="24"/>
          <w:szCs w:val="24"/>
        </w:rPr>
        <w:t>:</w:t>
      </w:r>
      <w:r w:rsidRPr="00442A41">
        <w:rPr>
          <w:rFonts w:ascii="Times New Roman" w:hAnsi="Times New Roman" w:cs="Times New Roman"/>
          <w:sz w:val="24"/>
          <w:szCs w:val="24"/>
        </w:rPr>
        <w:t xml:space="preserve"> Primer sequences used for overexpression</w:t>
      </w:r>
      <w:r w:rsidRPr="00442A41">
        <w:rPr>
          <w:rFonts w:ascii="Times New Roman" w:hAnsi="Times New Roman" w:cs="Times New Roman"/>
          <w:sz w:val="24"/>
          <w:szCs w:val="24"/>
        </w:rPr>
        <w:tab/>
      </w:r>
      <w:r w:rsidRPr="00442A41">
        <w:rPr>
          <w:rFonts w:ascii="Times New Roman" w:hAnsi="Times New Roman" w:cs="Times New Roman"/>
          <w:sz w:val="24"/>
          <w:szCs w:val="24"/>
        </w:rPr>
        <w:tab/>
      </w:r>
    </w:p>
    <w:tbl>
      <w:tblPr>
        <w:tblW w:w="10028" w:type="dxa"/>
        <w:tblInd w:w="-426" w:type="dxa"/>
        <w:tblLook w:val="04A0" w:firstRow="1" w:lastRow="0" w:firstColumn="1" w:lastColumn="0" w:noHBand="0" w:noVBand="1"/>
      </w:tblPr>
      <w:tblGrid>
        <w:gridCol w:w="1480"/>
        <w:gridCol w:w="1480"/>
        <w:gridCol w:w="7068"/>
      </w:tblGrid>
      <w:tr w:rsidR="00442A41" w:rsidRPr="00442A41" w:rsidTr="00442A41">
        <w:trPr>
          <w:trHeight w:val="330"/>
        </w:trPr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85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                       Primer Sequences 5’ to 3’</w:t>
            </w:r>
          </w:p>
        </w:tc>
      </w:tr>
      <w:tr w:rsidR="00442A41" w:rsidRPr="00442A41" w:rsidTr="00442A41">
        <w:trPr>
          <w:trHeight w:val="315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- Xba I</w:t>
            </w:r>
          </w:p>
        </w:tc>
        <w:tc>
          <w:tcPr>
            <w:tcW w:w="7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CTAGAGCCACCATGGAAGAACAGCAGCCGGAACCT</w:t>
            </w:r>
          </w:p>
        </w:tc>
      </w:tr>
      <w:tr w:rsidR="00442A41" w:rsidRPr="00442A41" w:rsidTr="00442A41">
        <w:trPr>
          <w:trHeight w:val="315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-EcoR I</w:t>
            </w:r>
          </w:p>
        </w:tc>
        <w:tc>
          <w:tcPr>
            <w:tcW w:w="7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GAATTCCTACTCGCTCTCGTCTTTGTCCTGGA</w:t>
            </w:r>
          </w:p>
        </w:tc>
      </w:tr>
      <w:tr w:rsidR="00442A41" w:rsidRPr="00442A41" w:rsidTr="00442A41">
        <w:trPr>
          <w:trHeight w:val="315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KK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-EcoR I</w:t>
            </w:r>
          </w:p>
        </w:tc>
        <w:tc>
          <w:tcPr>
            <w:tcW w:w="7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GAATTCGCCACCATGGCCGCGTTGATGCGGAGCAAG</w:t>
            </w:r>
          </w:p>
        </w:tc>
      </w:tr>
      <w:tr w:rsidR="00442A41" w:rsidRPr="00442A41" w:rsidTr="00442A41">
        <w:trPr>
          <w:trHeight w:val="33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-Not I </w:t>
            </w:r>
          </w:p>
        </w:tc>
        <w:tc>
          <w:tcPr>
            <w:tcW w:w="7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GAAAAAAGCGGCCGCTCAAATTTTCTGACACACATGG</w:t>
            </w:r>
          </w:p>
        </w:tc>
      </w:tr>
    </w:tbl>
    <w:p w:rsidR="00442A41" w:rsidRDefault="00442A41">
      <w:pPr>
        <w:rPr>
          <w:rFonts w:ascii="Times New Roman" w:hAnsi="Times New Roman" w:cs="Times New Roman"/>
          <w:sz w:val="24"/>
          <w:szCs w:val="24"/>
        </w:rPr>
      </w:pPr>
    </w:p>
    <w:p w:rsidR="00442A41" w:rsidRDefault="00442A41">
      <w:pPr>
        <w:rPr>
          <w:rFonts w:ascii="Times New Roman" w:hAnsi="Times New Roman" w:cs="Times New Roman"/>
          <w:sz w:val="24"/>
          <w:szCs w:val="24"/>
        </w:rPr>
      </w:pPr>
      <w:r w:rsidRPr="00442A41">
        <w:rPr>
          <w:rFonts w:ascii="Times New Roman" w:hAnsi="Times New Roman" w:cs="Times New Roman"/>
          <w:b/>
          <w:sz w:val="24"/>
          <w:szCs w:val="24"/>
        </w:rPr>
        <w:t>Supplementary Table 15</w:t>
      </w:r>
      <w:r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442A41">
        <w:rPr>
          <w:rFonts w:ascii="Times New Roman" w:hAnsi="Times New Roman" w:cs="Times New Roman"/>
          <w:b/>
          <w:sz w:val="24"/>
          <w:szCs w:val="24"/>
        </w:rPr>
        <w:t>:</w:t>
      </w:r>
      <w:r w:rsidRPr="00442A41">
        <w:rPr>
          <w:rFonts w:ascii="Times New Roman" w:hAnsi="Times New Roman" w:cs="Times New Roman"/>
          <w:sz w:val="24"/>
          <w:szCs w:val="24"/>
        </w:rPr>
        <w:t xml:space="preserve"> Primer sequences used for exon sequence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1060"/>
        <w:gridCol w:w="1560"/>
        <w:gridCol w:w="5460"/>
      </w:tblGrid>
      <w:tr w:rsidR="00442A41" w:rsidRPr="00442A41" w:rsidTr="00442A41">
        <w:trPr>
          <w:trHeight w:val="330"/>
        </w:trPr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ne-Exon</w:t>
            </w:r>
          </w:p>
        </w:tc>
        <w:tc>
          <w:tcPr>
            <w:tcW w:w="5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rimer Sequences 5’ to 3’</w:t>
            </w:r>
          </w:p>
        </w:tc>
      </w:tr>
      <w:tr w:rsidR="00442A41" w:rsidRPr="00442A41" w:rsidTr="00442A41">
        <w:trPr>
          <w:trHeight w:val="315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A41" w:rsidRPr="00442A41" w:rsidRDefault="00442A41" w:rsidP="00442A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53-Exon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GGAAGTGTCTCATGCTGGA</w:t>
            </w:r>
          </w:p>
        </w:tc>
      </w:tr>
      <w:tr w:rsidR="00442A41" w:rsidRPr="00442A41" w:rsidTr="00442A41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CAGAACGTTGTTTTCAGGAA</w:t>
            </w:r>
          </w:p>
        </w:tc>
      </w:tr>
      <w:tr w:rsidR="00442A41" w:rsidRPr="00442A41" w:rsidTr="00442A41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A41" w:rsidRPr="00442A41" w:rsidRDefault="00442A41" w:rsidP="00442A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53-Exon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GCGAAAATTCCATGGGACT</w:t>
            </w:r>
          </w:p>
        </w:tc>
      </w:tr>
      <w:tr w:rsidR="00442A41" w:rsidRPr="00442A41" w:rsidTr="00442A41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TCCATTGCTTGGGACGGCAA</w:t>
            </w:r>
          </w:p>
        </w:tc>
      </w:tr>
      <w:tr w:rsidR="00442A41" w:rsidRPr="00442A41" w:rsidTr="00442A41">
        <w:trPr>
          <w:trHeight w:val="40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A41" w:rsidRPr="00442A41" w:rsidRDefault="00442A41" w:rsidP="00442A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53-Exon4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CAGAGATCACACATTAAGTGGGTAA</w:t>
            </w:r>
          </w:p>
        </w:tc>
      </w:tr>
      <w:tr w:rsidR="00442A41" w:rsidRPr="00442A41" w:rsidTr="00442A41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GGACTGACTTTCTGCTCTTGTCTTT</w:t>
            </w:r>
          </w:p>
        </w:tc>
      </w:tr>
      <w:tr w:rsidR="00442A41" w:rsidRPr="00442A41" w:rsidTr="00442A41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A41" w:rsidRPr="00442A41" w:rsidRDefault="00442A41" w:rsidP="00442A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53-Exon5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TGGGGTTATAGGGAGGTCAAAT</w:t>
            </w:r>
          </w:p>
        </w:tc>
        <w:bookmarkStart w:id="0" w:name="_GoBack"/>
        <w:bookmarkEnd w:id="0"/>
      </w:tr>
      <w:tr w:rsidR="00442A41" w:rsidRPr="00442A41" w:rsidTr="00442A41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AACTCTCTCTAGCTCGCTAGTGG</w:t>
            </w:r>
          </w:p>
        </w:tc>
      </w:tr>
      <w:tr w:rsidR="00442A41" w:rsidRPr="00442A41" w:rsidTr="00442A41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A41" w:rsidRPr="00442A41" w:rsidRDefault="00442A41" w:rsidP="00442A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53-Exon6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TGGGGTTATAGGGAGGTCAAA</w:t>
            </w:r>
          </w:p>
        </w:tc>
      </w:tr>
      <w:tr w:rsidR="00442A41" w:rsidRPr="00442A41" w:rsidTr="00442A41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 GCCATGGCCATCTACAAGCA</w:t>
            </w:r>
          </w:p>
        </w:tc>
      </w:tr>
      <w:tr w:rsidR="00442A41" w:rsidRPr="00442A41" w:rsidTr="00442A41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A41" w:rsidRPr="00442A41" w:rsidRDefault="00442A41" w:rsidP="00442A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53-Exon7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GCCACAGGTCTCCCCAAGGC</w:t>
            </w:r>
          </w:p>
        </w:tc>
      </w:tr>
      <w:tr w:rsidR="00442A41" w:rsidRPr="00442A41" w:rsidTr="00442A41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 GATGGGTAGTAGTATGGAAGAA</w:t>
            </w:r>
          </w:p>
        </w:tc>
      </w:tr>
      <w:tr w:rsidR="00442A41" w:rsidRPr="00442A41" w:rsidTr="00442A41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A41" w:rsidRPr="00442A41" w:rsidRDefault="00442A41" w:rsidP="00442A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53-Exon8, 9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GTCATAGAACCATTTTCATGCTCTC</w:t>
            </w:r>
          </w:p>
        </w:tc>
      </w:tr>
      <w:tr w:rsidR="00442A41" w:rsidRPr="00442A41" w:rsidTr="00442A41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 CTTCCATACTACTACCCATCCACCT</w:t>
            </w:r>
          </w:p>
        </w:tc>
      </w:tr>
      <w:tr w:rsidR="00442A41" w:rsidRPr="00442A41" w:rsidTr="00442A41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A41" w:rsidRPr="00442A41" w:rsidRDefault="00442A41" w:rsidP="00442A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53-Exon10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TACACTGAGGCAAGAATGTGGTTA</w:t>
            </w:r>
          </w:p>
        </w:tc>
      </w:tr>
      <w:tr w:rsidR="00442A41" w:rsidRPr="00442A41" w:rsidTr="00442A41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CAGTTTCTACTAAATGCATGTTGCT</w:t>
            </w:r>
          </w:p>
        </w:tc>
      </w:tr>
      <w:tr w:rsidR="00442A41" w:rsidRPr="00442A41" w:rsidTr="00442A41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A41" w:rsidRPr="00442A41" w:rsidRDefault="00442A41" w:rsidP="00442A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53-Exon1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GTATGTCCTACTCCCCATCCTCCT</w:t>
            </w:r>
          </w:p>
        </w:tc>
      </w:tr>
      <w:tr w:rsidR="00442A41" w:rsidRPr="00442A41" w:rsidTr="00442A41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ACCATCTTGATTTGAATTCCCGTT</w:t>
            </w:r>
          </w:p>
        </w:tc>
      </w:tr>
      <w:tr w:rsidR="00442A41" w:rsidRPr="00442A41" w:rsidTr="00442A41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A41" w:rsidRPr="00442A41" w:rsidRDefault="00442A41" w:rsidP="00442A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-Exon17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GGCGTGGAAACAGACATAGAA</w:t>
            </w:r>
          </w:p>
        </w:tc>
      </w:tr>
      <w:tr w:rsidR="00442A41" w:rsidRPr="00442A41" w:rsidTr="00442A41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TGGAGTTTCCCAAACACTCAG</w:t>
            </w:r>
          </w:p>
        </w:tc>
      </w:tr>
      <w:tr w:rsidR="00442A41" w:rsidRPr="00442A41" w:rsidTr="00442A41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A41" w:rsidRPr="00442A41" w:rsidRDefault="00442A41" w:rsidP="00442A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-Exon18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TTCGTGGAGCCCAACAG</w:t>
            </w:r>
          </w:p>
        </w:tc>
      </w:tr>
      <w:tr w:rsidR="00442A41" w:rsidRPr="00442A41" w:rsidTr="00442A41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GCCAGTAATTGCCTGTTTCC</w:t>
            </w:r>
          </w:p>
        </w:tc>
      </w:tr>
      <w:tr w:rsidR="00442A41" w:rsidRPr="00442A41" w:rsidTr="00442A41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A41" w:rsidRPr="00442A41" w:rsidRDefault="00442A41" w:rsidP="00442A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-Exon19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CTCTCCCACTGCATCTGTCA</w:t>
            </w:r>
          </w:p>
        </w:tc>
      </w:tr>
      <w:tr w:rsidR="00442A41" w:rsidRPr="00442A41" w:rsidTr="00442A41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GATGGGACAGGCACTGATT</w:t>
            </w:r>
          </w:p>
        </w:tc>
      </w:tr>
      <w:tr w:rsidR="00442A41" w:rsidRPr="00442A41" w:rsidTr="00442A41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A41" w:rsidRPr="00442A41" w:rsidRDefault="00442A41" w:rsidP="00442A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-Exon20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GTCAGCAGCGGGTTACATCT</w:t>
            </w:r>
          </w:p>
        </w:tc>
      </w:tr>
      <w:tr w:rsidR="00442A41" w:rsidRPr="00442A41" w:rsidTr="00442A41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AAGCAGCTCTGGCTCACACT</w:t>
            </w:r>
          </w:p>
        </w:tc>
      </w:tr>
      <w:tr w:rsidR="00442A41" w:rsidRPr="00442A41" w:rsidTr="00442A41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A41" w:rsidRPr="00442A41" w:rsidRDefault="00442A41" w:rsidP="00442A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RAS-Exon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CAATACCAAGAAACCCATAAAAATAA</w:t>
            </w:r>
          </w:p>
        </w:tc>
      </w:tr>
      <w:tr w:rsidR="00442A41" w:rsidRPr="00442A41" w:rsidTr="00442A41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GGTCCACTAGGAAAACTGTAACAATA</w:t>
            </w:r>
          </w:p>
        </w:tc>
      </w:tr>
      <w:tr w:rsidR="00442A41" w:rsidRPr="00442A41" w:rsidTr="00442A41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A41" w:rsidRPr="00442A41" w:rsidRDefault="00442A41" w:rsidP="00442A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RAS-Exon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AGTTACTCCACTGCTCTAATCCCCC</w:t>
            </w:r>
          </w:p>
        </w:tc>
      </w:tr>
      <w:tr w:rsidR="00442A41" w:rsidRPr="00442A41" w:rsidTr="00442A41">
        <w:trPr>
          <w:trHeight w:val="27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ATCCAGACTGTGTTTCTCCCTTCTCA</w:t>
            </w:r>
          </w:p>
        </w:tc>
      </w:tr>
      <w:tr w:rsidR="00442A41" w:rsidRPr="00442A41" w:rsidTr="00442A41">
        <w:trPr>
          <w:trHeight w:val="27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A41" w:rsidRPr="00442A41" w:rsidRDefault="00442A41" w:rsidP="00442A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RAS-Exon4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GCAGTACCATGGACACTGGATTA</w:t>
            </w:r>
          </w:p>
        </w:tc>
      </w:tr>
      <w:tr w:rsidR="00442A41" w:rsidRPr="00442A41" w:rsidTr="00442A41">
        <w:trPr>
          <w:trHeight w:val="27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AAGTTGTGGACAGGTTTTGAAAGA</w:t>
            </w:r>
          </w:p>
        </w:tc>
      </w:tr>
      <w:tr w:rsidR="00442A41" w:rsidRPr="00442A41" w:rsidTr="00442A41">
        <w:trPr>
          <w:trHeight w:val="27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42A41" w:rsidRPr="00442A41" w:rsidRDefault="00442A41" w:rsidP="00442A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RAS-Exon5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CCTAGAAGAATCATCATCAGGAAGCC</w:t>
            </w:r>
          </w:p>
        </w:tc>
      </w:tr>
      <w:tr w:rsidR="00442A41" w:rsidRPr="00442A41" w:rsidTr="00442A41">
        <w:trPr>
          <w:trHeight w:val="27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GCCAATGTGGAAAAAATAGTAGCAAA</w:t>
            </w:r>
          </w:p>
        </w:tc>
      </w:tr>
      <w:tr w:rsidR="00442A41" w:rsidRPr="00442A41" w:rsidTr="00442A41">
        <w:trPr>
          <w:trHeight w:val="27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42A41" w:rsidRPr="00442A41" w:rsidRDefault="00442A41" w:rsidP="00442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A41" w:rsidRPr="00442A41" w:rsidRDefault="00442A41" w:rsidP="00442A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p53</w:t>
            </w:r>
            <w:r w:rsidRPr="00442A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Exon5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GGGCGTCCAATGGTGCT</w:t>
            </w:r>
          </w:p>
        </w:tc>
      </w:tr>
      <w:tr w:rsidR="00442A41" w:rsidRPr="00442A41" w:rsidTr="00442A41">
        <w:trPr>
          <w:trHeight w:val="27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GGCGGTGTTGAGGGCTTA</w:t>
            </w:r>
          </w:p>
        </w:tc>
      </w:tr>
      <w:tr w:rsidR="00442A41" w:rsidRPr="00442A41" w:rsidTr="00442A41">
        <w:trPr>
          <w:trHeight w:val="27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A41" w:rsidRPr="00442A41" w:rsidRDefault="00442A41" w:rsidP="00442A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p53</w:t>
            </w:r>
            <w:r w:rsidRPr="00442A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Exon6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CTGGCAGCCTCCCATCTC</w:t>
            </w:r>
          </w:p>
        </w:tc>
      </w:tr>
      <w:tr w:rsidR="00442A41" w:rsidRPr="00442A41" w:rsidTr="00442A41">
        <w:trPr>
          <w:trHeight w:val="27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CACGGCAGCTTGCACCTCT</w:t>
            </w:r>
          </w:p>
        </w:tc>
      </w:tr>
      <w:tr w:rsidR="00442A41" w:rsidRPr="00442A41" w:rsidTr="00442A41">
        <w:trPr>
          <w:trHeight w:val="27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A41" w:rsidRPr="00442A41" w:rsidRDefault="00442A41" w:rsidP="00442A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p53</w:t>
            </w:r>
            <w:r w:rsidRPr="00442A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Exon7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CTGTAGTGAGGTAGGGAGC</w:t>
            </w:r>
          </w:p>
        </w:tc>
      </w:tr>
      <w:tr w:rsidR="00442A41" w:rsidRPr="00442A41" w:rsidTr="00442A41">
        <w:trPr>
          <w:trHeight w:val="27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CAGAGGAGGAGACTTCATTTA</w:t>
            </w:r>
          </w:p>
        </w:tc>
      </w:tr>
      <w:tr w:rsidR="00442A41" w:rsidRPr="00442A41" w:rsidTr="00442A41">
        <w:trPr>
          <w:trHeight w:val="27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42A41" w:rsidRPr="00442A41" w:rsidRDefault="00442A41" w:rsidP="00442A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p53</w:t>
            </w:r>
            <w:r w:rsidRPr="00442A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Exon8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TACTGCCTTGTGCTGGTCCTTTTC</w:t>
            </w:r>
          </w:p>
        </w:tc>
      </w:tr>
      <w:tr w:rsidR="00442A41" w:rsidRPr="00442A41" w:rsidTr="00442A41">
        <w:trPr>
          <w:trHeight w:val="27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2A41" w:rsidRPr="00442A41" w:rsidRDefault="00442A41" w:rsidP="00442A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A41" w:rsidRPr="00442A41" w:rsidRDefault="00442A41" w:rsidP="00442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A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AAGAGGTGACTTTGGGGTGAAGCTC</w:t>
            </w:r>
          </w:p>
        </w:tc>
      </w:tr>
    </w:tbl>
    <w:p w:rsidR="00442A41" w:rsidRPr="00442A41" w:rsidRDefault="00442A41">
      <w:pPr>
        <w:rPr>
          <w:rFonts w:ascii="Times New Roman" w:hAnsi="Times New Roman" w:cs="Times New Roman" w:hint="eastAsia"/>
          <w:sz w:val="24"/>
          <w:szCs w:val="24"/>
        </w:rPr>
      </w:pPr>
    </w:p>
    <w:sectPr w:rsidR="00442A41" w:rsidRPr="00442A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2A41" w:rsidRDefault="00442A41" w:rsidP="00442A41">
      <w:r>
        <w:separator/>
      </w:r>
    </w:p>
  </w:endnote>
  <w:endnote w:type="continuationSeparator" w:id="0">
    <w:p w:rsidR="00442A41" w:rsidRDefault="00442A41" w:rsidP="00442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2A41" w:rsidRDefault="00442A41" w:rsidP="00442A41">
      <w:r>
        <w:separator/>
      </w:r>
    </w:p>
  </w:footnote>
  <w:footnote w:type="continuationSeparator" w:id="0">
    <w:p w:rsidR="00442A41" w:rsidRDefault="00442A41" w:rsidP="00442A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8BC"/>
    <w:rsid w:val="002668BC"/>
    <w:rsid w:val="003A760F"/>
    <w:rsid w:val="00442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8554849-8852-4420-A680-C825A31D6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2A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2A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2A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2A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4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6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973</Words>
  <Characters>5551</Characters>
  <Application>Microsoft Office Word</Application>
  <DocSecurity>0</DocSecurity>
  <Lines>46</Lines>
  <Paragraphs>13</Paragraphs>
  <ScaleCrop>false</ScaleCrop>
  <Company/>
  <LinksUpToDate>false</LinksUpToDate>
  <CharactersWithSpaces>6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6-08-15T09:28:00Z</dcterms:created>
  <dcterms:modified xsi:type="dcterms:W3CDTF">2016-08-15T09:41:00Z</dcterms:modified>
</cp:coreProperties>
</file>